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0CA19" w14:textId="5659C1FB" w:rsidR="00EB02BE" w:rsidRPr="00EB02BE" w:rsidRDefault="00D72735" w:rsidP="00EB02BE">
      <w:pPr>
        <w:pStyle w:val="Heading1"/>
        <w:pBdr>
          <w:top w:val="nil"/>
          <w:left w:val="nil"/>
          <w:bottom w:val="nil"/>
          <w:right w:val="nil"/>
          <w:between w:val="nil"/>
        </w:pBdr>
        <w:spacing w:before="0" w:after="78" w:line="360" w:lineRule="auto"/>
        <w:rPr>
          <w:rFonts w:ascii="Times New Roman" w:eastAsia="Times New Roman" w:hAnsi="Times New Roman" w:cs="Times New Roman"/>
          <w:b/>
          <w:smallCap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mallCaps/>
          <w:color w:val="000000"/>
          <w:sz w:val="24"/>
          <w:szCs w:val="24"/>
        </w:rPr>
        <w:t xml:space="preserve">SUPPLEMENTARY MATERIAL 1: </w:t>
      </w:r>
      <w:r w:rsidR="00EB02BE" w:rsidRPr="00EB02BE">
        <w:rPr>
          <w:rFonts w:ascii="Times New Roman" w:eastAsia="Times New Roman" w:hAnsi="Times New Roman" w:cs="Times New Roman"/>
          <w:b/>
          <w:smallCaps/>
          <w:color w:val="000000"/>
          <w:sz w:val="24"/>
          <w:szCs w:val="24"/>
        </w:rPr>
        <w:t>INTERVIEW GUIDE</w:t>
      </w:r>
    </w:p>
    <w:p w14:paraId="0D960E08" w14:textId="77777777" w:rsidR="00EB02BE" w:rsidRDefault="00EB02BE" w:rsidP="00EB02BE">
      <w:pPr>
        <w:shd w:val="clear" w:color="auto" w:fill="E7E6E6"/>
        <w:spacing w:after="240" w:line="360" w:lineRule="auto"/>
        <w:jc w:val="both"/>
        <w:rPr>
          <w:b/>
          <w:color w:val="000000"/>
        </w:rPr>
      </w:pPr>
      <w:r>
        <w:rPr>
          <w:b/>
          <w:color w:val="000000"/>
        </w:rPr>
        <w:t>Interviewee’s role</w:t>
      </w:r>
    </w:p>
    <w:p w14:paraId="50A5006D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ell me about yourself and your role within ALERT.</w:t>
      </w:r>
    </w:p>
    <w:p w14:paraId="650E464A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ow have you been involved in the co-design process for ALERT?</w:t>
      </w:r>
    </w:p>
    <w:p w14:paraId="6FAB65EA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did you contribute to the formative data collection phase?</w:t>
      </w:r>
    </w:p>
    <w:p w14:paraId="1D71A477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did you contribute to the co-design workshop?</w:t>
      </w:r>
    </w:p>
    <w:p w14:paraId="2BBF36C8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is your role as a co-design facilitator similar/dissimilar to your role as a trainer?</w:t>
      </w:r>
    </w:p>
    <w:p w14:paraId="61A5706B" w14:textId="77777777" w:rsidR="00EB02BE" w:rsidRDefault="00EB02BE" w:rsidP="00EB02BE">
      <w:pPr>
        <w:numPr>
          <w:ilvl w:val="0"/>
          <w:numId w:val="1"/>
        </w:numPr>
        <w:spacing w:after="160"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is your role as a co-design facilitator similar/dissimilar to your role as a QI implementer?</w:t>
      </w:r>
    </w:p>
    <w:p w14:paraId="22D6A9F1" w14:textId="77777777" w:rsidR="00EB02BE" w:rsidRDefault="00EB02BE" w:rsidP="00EB02BE">
      <w:pPr>
        <w:shd w:val="clear" w:color="auto" w:fill="E7E6E6"/>
        <w:spacing w:after="240" w:line="360" w:lineRule="auto"/>
        <w:jc w:val="both"/>
        <w:rPr>
          <w:b/>
          <w:color w:val="000000"/>
        </w:rPr>
      </w:pPr>
      <w:r>
        <w:rPr>
          <w:b/>
          <w:color w:val="000000"/>
        </w:rPr>
        <w:t>Perceptions of and experiences with co-design</w:t>
      </w:r>
    </w:p>
    <w:p w14:paraId="204239B3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hat does co-design mean to you?</w:t>
      </w:r>
    </w:p>
    <w:p w14:paraId="27AC55E1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What are the main barriers of co-design that you have encountered so far and how have you </w:t>
      </w:r>
      <w:r>
        <w:rPr>
          <w:sz w:val="22"/>
          <w:szCs w:val="22"/>
        </w:rPr>
        <w:t>overcome them?</w:t>
      </w:r>
    </w:p>
    <w:p w14:paraId="19676804" w14:textId="77777777" w:rsidR="00EB02BE" w:rsidRDefault="00EB02BE" w:rsidP="00EB02BE">
      <w:pPr>
        <w:numPr>
          <w:ilvl w:val="0"/>
          <w:numId w:val="2"/>
        </w:numPr>
        <w:spacing w:after="240"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hat are the main facilitators of co-design that you have encountered so far? How have they helped the process?</w:t>
      </w:r>
    </w:p>
    <w:p w14:paraId="2F0E1BAC" w14:textId="77777777" w:rsidR="00EB02BE" w:rsidRDefault="00EB02BE" w:rsidP="00EB02BE">
      <w:pPr>
        <w:shd w:val="clear" w:color="auto" w:fill="E7E6E6"/>
        <w:spacing w:after="240" w:line="360" w:lineRule="auto"/>
        <w:jc w:val="both"/>
        <w:rPr>
          <w:b/>
          <w:color w:val="000000"/>
        </w:rPr>
      </w:pPr>
      <w:r>
        <w:rPr>
          <w:b/>
          <w:color w:val="000000"/>
        </w:rPr>
        <w:t>Engagement and collaboration in co-design</w:t>
      </w:r>
    </w:p>
    <w:p w14:paraId="4B48747E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om whom and under what circumstances do you gain most insight from to inform the co-design process in your setting?</w:t>
      </w:r>
    </w:p>
    <w:p w14:paraId="35A9EBE7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do you best acquire insights into how things are working/not working?</w:t>
      </w:r>
    </w:p>
    <w:p w14:paraId="52CBC67F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Which end-users do you learn from?</w:t>
      </w:r>
    </w:p>
    <w:p w14:paraId="6E8ADE36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ow do you establish a collaborative atmosphere in the co-design process?</w:t>
      </w:r>
    </w:p>
    <w:p w14:paraId="607BA2EB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om what I understand, some hospitals may not yet be involved in the co-design processes at all while others are. How have you developed and maintained collaborative relationships with hospitals that have not yet been involved in the initial co-design processes versus with those who have been involved?</w:t>
      </w:r>
    </w:p>
    <w:p w14:paraId="02260165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ow have you developed and maintained collaborative relationships with participants involved in the co-design process?</w:t>
      </w:r>
    </w:p>
    <w:p w14:paraId="07102203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well have co-design participants engaged in co-design so far?</w:t>
      </w:r>
    </w:p>
    <w:p w14:paraId="10F587EA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ab/>
        <w:t>Were there times when co-design participants were more/less engaged? Can you please explain?</w:t>
      </w:r>
    </w:p>
    <w:p w14:paraId="366BD6AB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What do you think contributes to participants being more/less engaged?</w:t>
      </w:r>
    </w:p>
    <w:p w14:paraId="62173154" w14:textId="77777777" w:rsidR="00EB02BE" w:rsidRDefault="00EB02BE" w:rsidP="00EB02BE">
      <w:pPr>
        <w:numPr>
          <w:ilvl w:val="1"/>
          <w:numId w:val="1"/>
        </w:numPr>
        <w:spacing w:line="360" w:lineRule="auto"/>
        <w:ind w:left="1134" w:hanging="195"/>
        <w:rPr>
          <w:color w:val="000000"/>
        </w:rPr>
      </w:pPr>
      <w:r>
        <w:rPr>
          <w:color w:val="000000"/>
          <w:sz w:val="20"/>
          <w:szCs w:val="20"/>
        </w:rPr>
        <w:t>How do you encourage/maintain engagement?</w:t>
      </w:r>
    </w:p>
    <w:p w14:paraId="2ECC4586" w14:textId="77777777" w:rsidR="00EB02BE" w:rsidRDefault="00EB02BE" w:rsidP="00EB02BE">
      <w:pPr>
        <w:numPr>
          <w:ilvl w:val="1"/>
          <w:numId w:val="1"/>
        </w:numPr>
        <w:spacing w:line="360" w:lineRule="auto"/>
        <w:ind w:left="1134" w:hanging="195"/>
        <w:rPr>
          <w:color w:val="000000"/>
        </w:rPr>
      </w:pPr>
      <w:r>
        <w:rPr>
          <w:color w:val="000000"/>
          <w:sz w:val="20"/>
          <w:szCs w:val="20"/>
        </w:rPr>
        <w:t>What are the biggest challenges and facilitating factors for engagement?</w:t>
      </w:r>
    </w:p>
    <w:p w14:paraId="6D93EFA2" w14:textId="77777777" w:rsidR="00EB02BE" w:rsidRDefault="00EB02BE" w:rsidP="00EB02BE">
      <w:pPr>
        <w:numPr>
          <w:ilvl w:val="1"/>
          <w:numId w:val="1"/>
        </w:numPr>
        <w:spacing w:line="360" w:lineRule="auto"/>
        <w:ind w:left="1134" w:hanging="195"/>
        <w:rPr>
          <w:color w:val="000000"/>
        </w:rPr>
      </w:pPr>
      <w:r>
        <w:rPr>
          <w:color w:val="000000"/>
          <w:sz w:val="20"/>
          <w:szCs w:val="20"/>
        </w:rPr>
        <w:t>What suggestions do you have to overcome lack of engagement?</w:t>
      </w:r>
    </w:p>
    <w:p w14:paraId="5F5CFE67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do you achieve consensus among end-users?</w:t>
      </w:r>
    </w:p>
    <w:p w14:paraId="0D98ACA2" w14:textId="77777777" w:rsidR="00EB02BE" w:rsidRDefault="00EB02BE" w:rsidP="00EB02BE">
      <w:pPr>
        <w:numPr>
          <w:ilvl w:val="1"/>
          <w:numId w:val="1"/>
        </w:numPr>
        <w:spacing w:line="360" w:lineRule="auto"/>
        <w:ind w:left="1134" w:hanging="195"/>
        <w:rPr>
          <w:color w:val="000000"/>
        </w:rPr>
      </w:pPr>
      <w:r>
        <w:rPr>
          <w:color w:val="000000"/>
          <w:sz w:val="20"/>
          <w:szCs w:val="20"/>
        </w:rPr>
        <w:lastRenderedPageBreak/>
        <w:t>Would you combine mothers, companions, and maternity care providers in one workshop? Why/why not?</w:t>
      </w:r>
    </w:p>
    <w:p w14:paraId="352375F4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When change ideas are discussed with maternity care providers, how are women and companions referred to?</w:t>
      </w:r>
    </w:p>
    <w:p w14:paraId="2C70E6D6" w14:textId="77777777" w:rsidR="00EB02BE" w:rsidRDefault="00EB02BE" w:rsidP="00EB02BE">
      <w:pPr>
        <w:numPr>
          <w:ilvl w:val="1"/>
          <w:numId w:val="1"/>
        </w:numPr>
        <w:spacing w:line="360" w:lineRule="auto"/>
        <w:rPr>
          <w:color w:val="000000"/>
        </w:rPr>
      </w:pPr>
      <w:r>
        <w:rPr>
          <w:color w:val="000000"/>
          <w:sz w:val="20"/>
          <w:szCs w:val="20"/>
        </w:rPr>
        <w:t>Can you give some examples of when maternity care providers discuss mothers during change idea development?</w:t>
      </w:r>
    </w:p>
    <w:p w14:paraId="02546761" w14:textId="77777777" w:rsidR="00EB02BE" w:rsidRDefault="00EB02BE" w:rsidP="00EB02BE">
      <w:pPr>
        <w:numPr>
          <w:ilvl w:val="1"/>
          <w:numId w:val="1"/>
        </w:numPr>
        <w:spacing w:line="360" w:lineRule="auto"/>
        <w:rPr>
          <w:color w:val="000000"/>
        </w:rPr>
      </w:pPr>
      <w:r>
        <w:rPr>
          <w:color w:val="000000"/>
          <w:sz w:val="20"/>
          <w:szCs w:val="20"/>
        </w:rPr>
        <w:t>How would maternity care providers and other key stakeholders react if you suggested to involve mothers and companions in this next phase of co-design, i.e., to co-develop the change ideas/interventions?</w:t>
      </w:r>
    </w:p>
    <w:p w14:paraId="7B0E9A39" w14:textId="77777777" w:rsidR="00EB02BE" w:rsidRDefault="00EB02BE" w:rsidP="00EB02BE">
      <w:pPr>
        <w:numPr>
          <w:ilvl w:val="0"/>
          <w:numId w:val="1"/>
        </w:numPr>
        <w:spacing w:after="160"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will you involve end-users during the implementation and evaluation phases of ALERT?</w:t>
      </w:r>
    </w:p>
    <w:p w14:paraId="7A3F806E" w14:textId="77777777" w:rsidR="00EB02BE" w:rsidRDefault="00EB02BE" w:rsidP="00EB02BE">
      <w:pPr>
        <w:shd w:val="clear" w:color="auto" w:fill="E7E6E6"/>
        <w:spacing w:after="240" w:line="36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Ethical aspects of co-design </w:t>
      </w:r>
    </w:p>
    <w:p w14:paraId="712EF950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hat are some of the ethical challenges you may have come across during your partnership with mothers, companions, and maternity care providers in ALERT? Can you give some examples?</w:t>
      </w:r>
    </w:p>
    <w:p w14:paraId="321F6DEC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ave you observed any practices or behaviours that you would consider unethical? What kind of practices or behaviours?</w:t>
      </w:r>
    </w:p>
    <w:p w14:paraId="7AC8B3F3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ow have you addressed or mitigated these ethical challenges?</w:t>
      </w:r>
    </w:p>
    <w:p w14:paraId="00AC5A7B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hat unintended consequences do you think co-design may bring about?</w:t>
      </w:r>
    </w:p>
    <w:p w14:paraId="6F17D50E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ave you experienced any unintended consequences with the co-design process so far? How have you handled them?</w:t>
      </w:r>
    </w:p>
    <w:p w14:paraId="00557905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ow do you minimize the risk for unintended consequences as part of the co-design process?</w:t>
      </w:r>
    </w:p>
    <w:p w14:paraId="6A10684A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ow do you establish trust and respect with co-design participants?</w:t>
      </w:r>
    </w:p>
    <w:p w14:paraId="127DD6EC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What contributes to the lack of trust?</w:t>
      </w:r>
    </w:p>
    <w:p w14:paraId="00AADD27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What can be done to gain more trust?</w:t>
      </w:r>
    </w:p>
    <w:p w14:paraId="35F2C43C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hat do you think about power asymmetry/power imbalance in co-design?</w:t>
      </w:r>
    </w:p>
    <w:p w14:paraId="3D5F0BF0" w14:textId="77777777" w:rsidR="00EB02BE" w:rsidRDefault="00EB02BE" w:rsidP="00EB02BE">
      <w:pPr>
        <w:numPr>
          <w:ilvl w:val="0"/>
          <w:numId w:val="1"/>
        </w:numPr>
        <w:spacing w:after="160"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Have you experienced power asymmetry/power imbalance? If yes, how have you dealt with it?</w:t>
      </w:r>
    </w:p>
    <w:p w14:paraId="0259C8D6" w14:textId="77777777" w:rsidR="00EB02BE" w:rsidRDefault="00EB02BE" w:rsidP="00EB02BE">
      <w:pPr>
        <w:shd w:val="clear" w:color="auto" w:fill="E7E6E6"/>
        <w:spacing w:after="240" w:line="360" w:lineRule="auto"/>
        <w:jc w:val="both"/>
        <w:rPr>
          <w:b/>
          <w:color w:val="000000"/>
        </w:rPr>
      </w:pPr>
      <w:r>
        <w:rPr>
          <w:b/>
          <w:color w:val="000000"/>
        </w:rPr>
        <w:t>FINAL REFLECTION, LESSONS LEARNED &amp; WRAP UP</w:t>
      </w:r>
    </w:p>
    <w:p w14:paraId="497A7AA1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f you had to ask mothers and companions about their experiences with maternity care in the intervention hospitals now, what do you think they would say?</w:t>
      </w:r>
    </w:p>
    <w:p w14:paraId="7ABF57DE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an you think of any point where you had an ‘aha’ moment, or you learned something about co-design that really surprised you?</w:t>
      </w:r>
    </w:p>
    <w:p w14:paraId="199AC747" w14:textId="77777777" w:rsidR="00EB02BE" w:rsidRDefault="00EB02BE" w:rsidP="00EB02BE">
      <w:pPr>
        <w:numPr>
          <w:ilvl w:val="0"/>
          <w:numId w:val="1"/>
        </w:numPr>
        <w:spacing w:line="360" w:lineRule="auto"/>
        <w:ind w:left="709" w:hanging="217"/>
        <w:rPr>
          <w:color w:val="000000"/>
        </w:rPr>
      </w:pPr>
      <w:r>
        <w:rPr>
          <w:color w:val="000000"/>
          <w:sz w:val="20"/>
          <w:szCs w:val="20"/>
        </w:rPr>
        <w:t>What was it? Why was it meaningful or surprising to you?</w:t>
      </w:r>
    </w:p>
    <w:p w14:paraId="61DBAA5C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o far, how well have your expectations of using co-design within ALERT been met?</w:t>
      </w:r>
    </w:p>
    <w:p w14:paraId="432374C5" w14:textId="77777777" w:rsidR="00EB02BE" w:rsidRDefault="00EB02BE" w:rsidP="00EB02BE">
      <w:pPr>
        <w:numPr>
          <w:ilvl w:val="0"/>
          <w:numId w:val="2"/>
        </w:numPr>
        <w:spacing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ow have your perceptions of co-design been impacted since you started implementing this strategy?</w:t>
      </w:r>
    </w:p>
    <w:p w14:paraId="256FB187" w14:textId="610D0089" w:rsidR="00942856" w:rsidRPr="00EB02BE" w:rsidRDefault="00EB02BE" w:rsidP="00EB02BE">
      <w:pPr>
        <w:numPr>
          <w:ilvl w:val="0"/>
          <w:numId w:val="2"/>
        </w:numPr>
        <w:spacing w:after="160" w:line="360" w:lineRule="auto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Before we wrap up, is there something that you would like to add or that you think I should have asked?</w:t>
      </w:r>
    </w:p>
    <w:sectPr w:rsidR="00942856" w:rsidRPr="00EB02BE" w:rsidSect="00EB02BE">
      <w:pgSz w:w="11906" w:h="16838"/>
      <w:pgMar w:top="1440" w:right="1440" w:bottom="1440" w:left="1440" w:header="708" w:footer="708" w:gutter="0"/>
      <w:lnNumType w:countBy="1" w:restart="continuous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60634"/>
    <w:multiLevelType w:val="multilevel"/>
    <w:tmpl w:val="70C6D778"/>
    <w:lvl w:ilvl="0">
      <w:start w:val="1"/>
      <w:numFmt w:val="decimal"/>
      <w:lvlText w:val="%1."/>
      <w:lvlJc w:val="left"/>
      <w:pPr>
        <w:ind w:left="1495" w:hanging="360"/>
      </w:pPr>
      <w:rPr>
        <w:b w:val="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23C39A3"/>
    <w:multiLevelType w:val="multilevel"/>
    <w:tmpl w:val="B9B293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256132963">
    <w:abstractNumId w:val="1"/>
  </w:num>
  <w:num w:numId="2" w16cid:durableId="938756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BE"/>
    <w:rsid w:val="005E0FB7"/>
    <w:rsid w:val="00942856"/>
    <w:rsid w:val="00AF4C3D"/>
    <w:rsid w:val="00D72735"/>
    <w:rsid w:val="00EB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0D789"/>
  <w15:chartTrackingRefBased/>
  <w15:docId w15:val="{D153CDD7-0C65-436C-9508-BBB63AC7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2B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2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2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2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2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2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2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2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2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2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2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2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2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2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2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2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2BE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B0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1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liba Gustafsson</dc:creator>
  <cp:keywords/>
  <dc:description/>
  <cp:lastModifiedBy>Erika Saliba Gustafsson</cp:lastModifiedBy>
  <cp:revision>2</cp:revision>
  <dcterms:created xsi:type="dcterms:W3CDTF">2025-08-01T13:12:00Z</dcterms:created>
  <dcterms:modified xsi:type="dcterms:W3CDTF">2026-02-24T15:13:00Z</dcterms:modified>
</cp:coreProperties>
</file>